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592A5" w14:textId="77777777" w:rsidR="00E75CFA" w:rsidRDefault="00F5230B">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E75CFA" w14:paraId="5DFABAB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17779BE" w14:textId="77777777" w:rsidR="00E75CFA" w:rsidRDefault="00F5230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F863188" w14:textId="77777777" w:rsidR="00E75CFA" w:rsidRDefault="00F5230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27217F" w14:textId="77777777" w:rsidR="00E75CFA" w:rsidRDefault="00F5230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A3CEA72" w14:textId="77777777" w:rsidR="00E75CFA" w:rsidRDefault="00F5230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75CFA" w14:paraId="2E7F302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D97A6E" w14:textId="77777777" w:rsidR="00E75CFA" w:rsidRDefault="00F5230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03AD582"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3C1DA655"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82D701" w14:textId="77777777" w:rsidR="00E75CFA" w:rsidRDefault="00E75CFA">
            <w:pPr>
              <w:spacing w:before="100" w:after="100"/>
              <w:ind w:left="100" w:right="100"/>
              <w:jc w:val="center"/>
            </w:pPr>
          </w:p>
        </w:tc>
      </w:tr>
      <w:tr w:rsidR="00E75CFA" w14:paraId="223381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684759" w14:textId="77777777" w:rsidR="00E75CFA" w:rsidRDefault="00F5230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B861E17" w14:textId="77777777" w:rsidR="00E75CFA" w:rsidRDefault="00F5230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33D1C65" w14:textId="77777777" w:rsidR="00E75CFA" w:rsidRDefault="00F5230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A76FF78" w14:textId="77777777" w:rsidR="00E75CFA" w:rsidRDefault="00F5230B">
            <w:pPr>
              <w:spacing w:before="100" w:after="100"/>
              <w:ind w:left="100" w:right="100"/>
              <w:jc w:val="center"/>
            </w:pPr>
            <w:r>
              <w:rPr>
                <w:rFonts w:ascii="DejaVu Sans" w:eastAsia="DejaVu Sans" w:hAnsi="DejaVu Sans" w:cs="DejaVu Sans"/>
                <w:color w:val="000000"/>
                <w:sz w:val="18"/>
                <w:szCs w:val="18"/>
              </w:rPr>
              <w:t>1</w:t>
            </w:r>
          </w:p>
        </w:tc>
      </w:tr>
      <w:tr w:rsidR="00E75CFA" w14:paraId="3B892E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0D3293" w14:textId="77777777" w:rsidR="00E75CFA" w:rsidRDefault="00F5230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E5A0F6F"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100F13F5"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7D5095" w14:textId="77777777" w:rsidR="00E75CFA" w:rsidRDefault="00E75CFA">
            <w:pPr>
              <w:spacing w:before="100" w:after="100"/>
              <w:ind w:left="100" w:right="100"/>
              <w:jc w:val="center"/>
            </w:pPr>
          </w:p>
        </w:tc>
      </w:tr>
      <w:tr w:rsidR="00E75CFA" w14:paraId="0331EB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D95EC3" w14:textId="77777777" w:rsidR="00E75CFA" w:rsidRDefault="00F5230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6152891" w14:textId="77777777" w:rsidR="00E75CFA" w:rsidRDefault="00F5230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4C238B0" w14:textId="77777777" w:rsidR="00E75CFA" w:rsidRDefault="00F5230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A059500" w14:textId="55211621" w:rsidR="00E75CFA" w:rsidRPr="0047579E" w:rsidRDefault="0047579E">
            <w:pPr>
              <w:spacing w:before="100" w:after="100"/>
              <w:ind w:left="100" w:right="100"/>
              <w:jc w:val="center"/>
              <w:rPr>
                <w:sz w:val="18"/>
                <w:szCs w:val="18"/>
              </w:rPr>
            </w:pPr>
            <w:r>
              <w:rPr>
                <w:rFonts w:ascii="DejaVu Sans" w:eastAsia="DejaVu Sans" w:hAnsi="DejaVu Sans" w:cs="DejaVu Sans"/>
                <w:color w:val="000000"/>
                <w:sz w:val="18"/>
                <w:szCs w:val="18"/>
              </w:rPr>
              <w:t>1</w:t>
            </w:r>
          </w:p>
        </w:tc>
      </w:tr>
      <w:tr w:rsidR="00E75CFA" w14:paraId="182037C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20B66B" w14:textId="77777777" w:rsidR="00E75CFA" w:rsidRDefault="00F5230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B030535"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1DEBA709"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73C382" w14:textId="77777777" w:rsidR="00E75CFA" w:rsidRDefault="00E75CFA">
            <w:pPr>
              <w:spacing w:before="100" w:after="100"/>
              <w:ind w:left="100" w:right="100"/>
              <w:jc w:val="center"/>
            </w:pPr>
          </w:p>
        </w:tc>
      </w:tr>
      <w:tr w:rsidR="00E75CFA" w14:paraId="3D03B9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07C5C0" w14:textId="77777777" w:rsidR="00E75CFA" w:rsidRDefault="00F5230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03A1A08" w14:textId="77777777" w:rsidR="00E75CFA" w:rsidRDefault="00F5230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005A975" w14:textId="77777777" w:rsidR="00E75CFA" w:rsidRDefault="00F5230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442AD6A" w14:textId="0B598980" w:rsidR="00E75CFA" w:rsidRDefault="00F5230B">
            <w:pPr>
              <w:spacing w:before="100" w:after="100"/>
              <w:ind w:left="100" w:right="100"/>
              <w:jc w:val="center"/>
            </w:pPr>
            <w:r>
              <w:rPr>
                <w:rFonts w:ascii="DejaVu Sans" w:eastAsia="DejaVu Sans" w:hAnsi="DejaVu Sans" w:cs="DejaVu Sans"/>
                <w:color w:val="000000"/>
                <w:sz w:val="18"/>
                <w:szCs w:val="18"/>
              </w:rPr>
              <w:t>4</w:t>
            </w:r>
            <w:r w:rsidR="00EE7D23">
              <w:rPr>
                <w:rFonts w:ascii="DejaVu Sans" w:eastAsia="DejaVu Sans" w:hAnsi="DejaVu Sans" w:cs="DejaVu Sans"/>
                <w:color w:val="000000"/>
                <w:sz w:val="18"/>
                <w:szCs w:val="18"/>
              </w:rPr>
              <w:t>-5</w:t>
            </w:r>
          </w:p>
        </w:tc>
      </w:tr>
      <w:tr w:rsidR="00E75CFA" w14:paraId="6FD8C5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EBF8BC" w14:textId="77777777" w:rsidR="00E75CFA" w:rsidRDefault="00F5230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1B2221B" w14:textId="77777777" w:rsidR="00E75CFA" w:rsidRDefault="00F5230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9D34F88" w14:textId="77777777" w:rsidR="00E75CFA" w:rsidRDefault="00F5230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A9EF98F" w14:textId="6C50657F" w:rsidR="00E75CFA" w:rsidRDefault="00F5230B">
            <w:pPr>
              <w:spacing w:before="100" w:after="100"/>
              <w:ind w:left="100" w:right="100"/>
              <w:jc w:val="center"/>
            </w:pPr>
            <w:r>
              <w:rPr>
                <w:rFonts w:ascii="DejaVu Sans" w:eastAsia="DejaVu Sans" w:hAnsi="DejaVu Sans" w:cs="DejaVu Sans"/>
                <w:color w:val="000000"/>
                <w:sz w:val="18"/>
                <w:szCs w:val="18"/>
              </w:rPr>
              <w:t>5</w:t>
            </w:r>
            <w:r w:rsidR="00EE7D23">
              <w:rPr>
                <w:rFonts w:ascii="DejaVu Sans" w:eastAsia="DejaVu Sans" w:hAnsi="DejaVu Sans" w:cs="DejaVu Sans"/>
                <w:color w:val="000000"/>
                <w:sz w:val="18"/>
                <w:szCs w:val="18"/>
              </w:rPr>
              <w:t>-6</w:t>
            </w:r>
          </w:p>
        </w:tc>
      </w:tr>
      <w:tr w:rsidR="00E75CFA" w14:paraId="4AE3D3B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0B94D4" w14:textId="77777777" w:rsidR="00E75CFA" w:rsidRDefault="00F5230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9596972"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562F31D9"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984033" w14:textId="77777777" w:rsidR="00E75CFA" w:rsidRDefault="00E75CFA">
            <w:pPr>
              <w:spacing w:before="100" w:after="100"/>
              <w:ind w:left="100" w:right="100"/>
              <w:jc w:val="center"/>
            </w:pPr>
          </w:p>
        </w:tc>
      </w:tr>
      <w:tr w:rsidR="00E75CFA" w14:paraId="4DBCB6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3E28F7" w14:textId="77777777" w:rsidR="00E75CFA" w:rsidRDefault="00F5230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8B64D84" w14:textId="77777777" w:rsidR="00E75CFA" w:rsidRDefault="00F5230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4C8AD3A" w14:textId="77777777" w:rsidR="00E75CFA" w:rsidRDefault="00F5230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1AA4F9B" w14:textId="15DB69CF" w:rsidR="00E75CFA" w:rsidRDefault="00EE7D23">
            <w:pPr>
              <w:spacing w:before="100" w:after="100"/>
              <w:ind w:left="100" w:right="100"/>
              <w:jc w:val="center"/>
            </w:pPr>
            <w:r>
              <w:rPr>
                <w:rFonts w:ascii="DejaVu Sans" w:eastAsia="DejaVu Sans" w:hAnsi="DejaVu Sans" w:cs="DejaVu Sans"/>
                <w:color w:val="000000"/>
                <w:sz w:val="18"/>
                <w:szCs w:val="18"/>
              </w:rPr>
              <w:t>7</w:t>
            </w:r>
            <w:r w:rsidR="00F5230B">
              <w:rPr>
                <w:rFonts w:ascii="DejaVu Sans" w:eastAsia="DejaVu Sans" w:hAnsi="DejaVu Sans" w:cs="DejaVu Sans"/>
                <w:color w:val="000000"/>
                <w:sz w:val="18"/>
                <w:szCs w:val="18"/>
              </w:rPr>
              <w:t>-</w:t>
            </w:r>
            <w:r>
              <w:rPr>
                <w:rFonts w:ascii="DejaVu Sans" w:eastAsia="DejaVu Sans" w:hAnsi="DejaVu Sans" w:cs="DejaVu Sans"/>
                <w:color w:val="000000"/>
                <w:sz w:val="18"/>
                <w:szCs w:val="18"/>
              </w:rPr>
              <w:t>10</w:t>
            </w:r>
          </w:p>
        </w:tc>
      </w:tr>
      <w:tr w:rsidR="00E75CFA" w14:paraId="1FB9B0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ACEB72" w14:textId="77777777" w:rsidR="00E75CFA" w:rsidRDefault="00F5230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3D15034" w14:textId="77777777" w:rsidR="00E75CFA" w:rsidRDefault="00F5230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FFEA1EC" w14:textId="77777777" w:rsidR="00E75CFA" w:rsidRDefault="00F5230B">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696BC11" w14:textId="77E31C52" w:rsidR="00E75CFA" w:rsidRDefault="00EE7D23">
            <w:pPr>
              <w:spacing w:before="100" w:after="100"/>
              <w:ind w:left="100" w:right="100"/>
              <w:jc w:val="center"/>
            </w:pPr>
            <w:r>
              <w:t>7</w:t>
            </w:r>
          </w:p>
        </w:tc>
      </w:tr>
      <w:tr w:rsidR="00E75CFA" w14:paraId="0BBF09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A7385C" w14:textId="77777777" w:rsidR="00E75CFA" w:rsidRDefault="00F5230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729EEBF" w14:textId="77777777" w:rsidR="00E75CFA" w:rsidRDefault="00F5230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EB9009D" w14:textId="77777777" w:rsidR="00E75CFA" w:rsidRDefault="00F5230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A5937D0" w14:textId="6B79EECE" w:rsidR="00E75CFA" w:rsidRDefault="00EE7D23">
            <w:pPr>
              <w:spacing w:before="100" w:after="100"/>
              <w:ind w:left="100" w:right="100"/>
              <w:jc w:val="center"/>
            </w:pPr>
            <w:r>
              <w:rPr>
                <w:rFonts w:ascii="DejaVu Sans" w:eastAsia="DejaVu Sans" w:hAnsi="DejaVu Sans" w:cs="DejaVu Sans"/>
                <w:color w:val="000000"/>
                <w:sz w:val="18"/>
                <w:szCs w:val="18"/>
              </w:rPr>
              <w:t>7</w:t>
            </w:r>
            <w:r w:rsidR="00F5230B">
              <w:rPr>
                <w:rFonts w:ascii="DejaVu Sans" w:eastAsia="DejaVu Sans" w:hAnsi="DejaVu Sans" w:cs="DejaVu Sans"/>
                <w:color w:val="000000"/>
                <w:sz w:val="18"/>
                <w:szCs w:val="18"/>
              </w:rPr>
              <w:t>-</w:t>
            </w:r>
            <w:r>
              <w:rPr>
                <w:rFonts w:ascii="DejaVu Sans" w:eastAsia="DejaVu Sans" w:hAnsi="DejaVu Sans" w:cs="DejaVu Sans"/>
                <w:color w:val="000000"/>
                <w:sz w:val="18"/>
                <w:szCs w:val="18"/>
              </w:rPr>
              <w:t>9</w:t>
            </w:r>
          </w:p>
        </w:tc>
      </w:tr>
      <w:tr w:rsidR="00E75CFA" w14:paraId="593829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EC50AB" w14:textId="77777777" w:rsidR="00E75CFA" w:rsidRDefault="00F5230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6DF70DD" w14:textId="77777777" w:rsidR="00E75CFA" w:rsidRDefault="00F5230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4F97F5E" w14:textId="77777777" w:rsidR="00E75CFA" w:rsidRDefault="00F5230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297EBA6" w14:textId="47037C65" w:rsidR="00E75CFA" w:rsidRDefault="00EE7D23">
            <w:pPr>
              <w:spacing w:before="100" w:after="100"/>
              <w:ind w:left="100" w:right="100"/>
              <w:jc w:val="center"/>
            </w:pPr>
            <w:r>
              <w:rPr>
                <w:rFonts w:ascii="DejaVu Sans" w:eastAsia="DejaVu Sans" w:hAnsi="DejaVu Sans" w:cs="DejaVu Sans"/>
                <w:color w:val="000000"/>
                <w:sz w:val="18"/>
                <w:szCs w:val="18"/>
              </w:rPr>
              <w:t>7</w:t>
            </w:r>
            <w:r w:rsidR="00F5230B">
              <w:rPr>
                <w:rFonts w:ascii="DejaVu Sans" w:eastAsia="DejaVu Sans" w:hAnsi="DejaVu Sans" w:cs="DejaVu Sans"/>
                <w:color w:val="000000"/>
                <w:sz w:val="18"/>
                <w:szCs w:val="18"/>
              </w:rPr>
              <w:t>-</w:t>
            </w:r>
            <w:r>
              <w:rPr>
                <w:rFonts w:ascii="DejaVu Sans" w:eastAsia="DejaVu Sans" w:hAnsi="DejaVu Sans" w:cs="DejaVu Sans"/>
                <w:color w:val="000000"/>
                <w:sz w:val="18"/>
                <w:szCs w:val="18"/>
              </w:rPr>
              <w:t>9</w:t>
            </w:r>
          </w:p>
        </w:tc>
      </w:tr>
      <w:tr w:rsidR="00E75CFA" w14:paraId="4BFD61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9C15EB" w14:textId="77777777" w:rsidR="00E75CFA" w:rsidRDefault="00F5230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101C817" w14:textId="77777777" w:rsidR="00E75CFA" w:rsidRDefault="00F5230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65ED87" w14:textId="77777777" w:rsidR="00E75CFA" w:rsidRDefault="00F5230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D561F58" w14:textId="2DBE6E97" w:rsidR="00E75CFA" w:rsidRDefault="00EE7D23">
            <w:pPr>
              <w:spacing w:before="100" w:after="100"/>
              <w:ind w:left="100" w:right="100"/>
              <w:jc w:val="center"/>
            </w:pPr>
            <w:r>
              <w:rPr>
                <w:rFonts w:ascii="DejaVu Sans" w:eastAsia="DejaVu Sans" w:hAnsi="DejaVu Sans" w:cs="DejaVu Sans"/>
                <w:color w:val="000000"/>
                <w:sz w:val="18"/>
                <w:szCs w:val="18"/>
              </w:rPr>
              <w:t>9</w:t>
            </w:r>
            <w:r w:rsidR="00F5230B">
              <w:rPr>
                <w:rFonts w:ascii="DejaVu Sans" w:eastAsia="DejaVu Sans" w:hAnsi="DejaVu Sans" w:cs="DejaVu Sans"/>
                <w:color w:val="000000"/>
                <w:sz w:val="18"/>
                <w:szCs w:val="18"/>
              </w:rPr>
              <w:t>-</w:t>
            </w:r>
            <w:r>
              <w:rPr>
                <w:rFonts w:ascii="DejaVu Sans" w:eastAsia="DejaVu Sans" w:hAnsi="DejaVu Sans" w:cs="DejaVu Sans"/>
                <w:color w:val="000000"/>
                <w:sz w:val="18"/>
                <w:szCs w:val="18"/>
              </w:rPr>
              <w:t>11</w:t>
            </w:r>
          </w:p>
        </w:tc>
      </w:tr>
      <w:tr w:rsidR="00E75CFA" w14:paraId="773585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A02E88" w14:textId="77777777" w:rsidR="00E75CFA" w:rsidRDefault="00F5230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6625E9AD" w14:textId="77777777" w:rsidR="00E75CFA" w:rsidRDefault="00F5230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7827C9F" w14:textId="77777777" w:rsidR="00E75CFA" w:rsidRDefault="00F5230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3F3B362" w14:textId="67968E4B" w:rsidR="00E75CFA" w:rsidRDefault="00EE7D23">
            <w:pPr>
              <w:spacing w:before="100" w:after="100"/>
              <w:ind w:left="100" w:right="100"/>
              <w:jc w:val="center"/>
            </w:pPr>
            <w:r>
              <w:rPr>
                <w:rFonts w:ascii="DejaVu Sans" w:eastAsia="DejaVu Sans" w:hAnsi="DejaVu Sans" w:cs="DejaVu Sans"/>
                <w:color w:val="000000"/>
                <w:sz w:val="18"/>
                <w:szCs w:val="18"/>
              </w:rPr>
              <w:t>10</w:t>
            </w:r>
            <w:r w:rsidR="00F5230B">
              <w:rPr>
                <w:rFonts w:ascii="DejaVu Sans" w:eastAsia="DejaVu Sans" w:hAnsi="DejaVu Sans" w:cs="DejaVu Sans"/>
                <w:color w:val="000000"/>
                <w:sz w:val="18"/>
                <w:szCs w:val="18"/>
              </w:rPr>
              <w:t>-</w:t>
            </w:r>
            <w:r>
              <w:rPr>
                <w:rFonts w:ascii="DejaVu Sans" w:eastAsia="DejaVu Sans" w:hAnsi="DejaVu Sans" w:cs="DejaVu Sans"/>
                <w:color w:val="000000"/>
                <w:sz w:val="18"/>
                <w:szCs w:val="18"/>
              </w:rPr>
              <w:t>11</w:t>
            </w:r>
          </w:p>
        </w:tc>
      </w:tr>
      <w:tr w:rsidR="00E75CFA" w14:paraId="194D9B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49A3DD"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33202AEE" w14:textId="77777777" w:rsidR="00E75CFA" w:rsidRDefault="00F5230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41BB789" w14:textId="77777777" w:rsidR="00E75CFA" w:rsidRDefault="00F5230B">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65D031F"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733F65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646B07" w14:textId="77777777" w:rsidR="00E75CFA" w:rsidRDefault="00F5230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46ADCC3" w14:textId="77777777" w:rsidR="00E75CFA" w:rsidRDefault="00F5230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2A3E9EC" w14:textId="77777777" w:rsidR="00E75CFA" w:rsidRDefault="00F5230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551EEB5" w14:textId="3C442107" w:rsidR="00E75CFA" w:rsidRDefault="00EE7D23">
            <w:pPr>
              <w:spacing w:before="100" w:after="100"/>
              <w:ind w:left="100" w:right="100"/>
              <w:jc w:val="center"/>
            </w:pPr>
            <w:r>
              <w:rPr>
                <w:rFonts w:ascii="DejaVu Sans" w:eastAsia="DejaVu Sans" w:hAnsi="DejaVu Sans" w:cs="DejaVu Sans"/>
                <w:color w:val="000000"/>
                <w:sz w:val="18"/>
                <w:szCs w:val="18"/>
              </w:rPr>
              <w:t>10-11</w:t>
            </w:r>
          </w:p>
        </w:tc>
      </w:tr>
      <w:tr w:rsidR="00E75CFA" w14:paraId="0D57B7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305CD5" w14:textId="77777777" w:rsidR="00E75CFA" w:rsidRDefault="00F5230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466339D" w14:textId="77777777" w:rsidR="00E75CFA" w:rsidRDefault="00F5230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FD6FEE1" w14:textId="77777777" w:rsidR="00E75CFA" w:rsidRDefault="00F5230B">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45FCC67E" w14:textId="15657E56" w:rsidR="00E75CFA" w:rsidRDefault="0047579E">
            <w:pPr>
              <w:spacing w:before="100" w:after="100"/>
              <w:ind w:left="100" w:right="100"/>
              <w:jc w:val="center"/>
            </w:pPr>
            <w:r>
              <w:rPr>
                <w:rFonts w:ascii="DejaVu Sans" w:eastAsia="DejaVu Sans" w:hAnsi="DejaVu Sans" w:cs="DejaVu Sans"/>
                <w:color w:val="000000"/>
                <w:sz w:val="18"/>
                <w:szCs w:val="18"/>
              </w:rPr>
              <w:t>11-23</w:t>
            </w:r>
          </w:p>
        </w:tc>
      </w:tr>
      <w:tr w:rsidR="00E75CFA" w14:paraId="421812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37C501" w14:textId="77777777" w:rsidR="00E75CFA" w:rsidRDefault="00F5230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B8DA342" w14:textId="77777777" w:rsidR="00E75CFA" w:rsidRDefault="00F5230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3BD0A65" w14:textId="77777777" w:rsidR="00E75CFA" w:rsidRDefault="00F5230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644A26C" w14:textId="54C87AD3" w:rsidR="00E75CFA" w:rsidRDefault="00EE7D23">
            <w:pPr>
              <w:spacing w:before="100" w:after="100"/>
              <w:ind w:left="100" w:right="100"/>
              <w:jc w:val="center"/>
            </w:pPr>
            <w:r>
              <w:rPr>
                <w:rFonts w:ascii="DejaVu Sans" w:eastAsia="DejaVu Sans" w:hAnsi="DejaVu Sans" w:cs="DejaVu Sans"/>
                <w:color w:val="000000"/>
                <w:sz w:val="18"/>
                <w:szCs w:val="18"/>
              </w:rPr>
              <w:t>10-11</w:t>
            </w:r>
          </w:p>
        </w:tc>
      </w:tr>
      <w:tr w:rsidR="00E75CFA" w14:paraId="43789A2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84F01F"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76FC9E8A" w14:textId="77777777" w:rsidR="00E75CFA" w:rsidRDefault="00F5230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45B06B2" w14:textId="77777777" w:rsidR="00E75CFA" w:rsidRDefault="00F5230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31CD087" w14:textId="489010AB" w:rsidR="00E75CFA" w:rsidRDefault="00EE7D23">
            <w:pPr>
              <w:spacing w:before="100" w:after="100"/>
              <w:ind w:left="100" w:right="100"/>
              <w:jc w:val="center"/>
            </w:pPr>
            <w:r>
              <w:rPr>
                <w:rFonts w:ascii="DejaVu Sans" w:eastAsia="DejaVu Sans" w:hAnsi="DejaVu Sans" w:cs="DejaVu Sans"/>
                <w:color w:val="000000"/>
                <w:sz w:val="18"/>
                <w:szCs w:val="18"/>
              </w:rPr>
              <w:t>10-11</w:t>
            </w:r>
          </w:p>
        </w:tc>
      </w:tr>
      <w:tr w:rsidR="00E75CFA" w14:paraId="6F9F329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BF3645"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3691B5F5" w14:textId="77777777" w:rsidR="00E75CFA" w:rsidRDefault="00F5230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EFE3706" w14:textId="77777777" w:rsidR="00E75CFA" w:rsidRDefault="00F5230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9918B70" w14:textId="0DB75BD1" w:rsidR="00E75CFA" w:rsidRDefault="00EE7D23">
            <w:pPr>
              <w:spacing w:before="100" w:after="100"/>
              <w:ind w:left="100" w:right="100"/>
              <w:jc w:val="center"/>
            </w:pPr>
            <w:r>
              <w:rPr>
                <w:rFonts w:ascii="DejaVu Sans" w:eastAsia="DejaVu Sans" w:hAnsi="DejaVu Sans" w:cs="DejaVu Sans"/>
                <w:color w:val="000000"/>
                <w:sz w:val="18"/>
                <w:szCs w:val="18"/>
              </w:rPr>
              <w:t xml:space="preserve">Appendix </w:t>
            </w:r>
            <w:r w:rsidR="0047579E">
              <w:rPr>
                <w:rFonts w:ascii="DejaVu Sans" w:eastAsia="DejaVu Sans" w:hAnsi="DejaVu Sans" w:cs="DejaVu Sans"/>
                <w:color w:val="000000"/>
                <w:sz w:val="18"/>
                <w:szCs w:val="18"/>
              </w:rPr>
              <w:t>C</w:t>
            </w:r>
            <w:r>
              <w:rPr>
                <w:rFonts w:ascii="DejaVu Sans" w:eastAsia="DejaVu Sans" w:hAnsi="DejaVu Sans" w:cs="DejaVu Sans"/>
                <w:color w:val="000000"/>
                <w:sz w:val="18"/>
                <w:szCs w:val="18"/>
              </w:rPr>
              <w:t xml:space="preserve"> &amp; </w:t>
            </w:r>
            <w:r w:rsidR="0047579E">
              <w:rPr>
                <w:rFonts w:ascii="DejaVu Sans" w:eastAsia="DejaVu Sans" w:hAnsi="DejaVu Sans" w:cs="DejaVu Sans"/>
                <w:color w:val="000000"/>
                <w:sz w:val="18"/>
                <w:szCs w:val="18"/>
              </w:rPr>
              <w:t>D</w:t>
            </w:r>
          </w:p>
        </w:tc>
      </w:tr>
      <w:tr w:rsidR="00E75CFA" w14:paraId="22BB5A1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656C3A"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52F5DA17" w14:textId="77777777" w:rsidR="00E75CFA" w:rsidRDefault="00F5230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CBC8936" w14:textId="77777777" w:rsidR="00E75CFA" w:rsidRDefault="00F5230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7E8A2D4" w14:textId="2F0FFF45" w:rsidR="00E75CFA" w:rsidRDefault="0047579E">
            <w:pPr>
              <w:spacing w:before="100" w:after="100"/>
              <w:ind w:left="100" w:right="100"/>
              <w:jc w:val="center"/>
            </w:pPr>
            <w:r w:rsidRPr="0047579E">
              <w:rPr>
                <w:rFonts w:ascii="DejaVu Sans" w:eastAsia="DejaVu Sans" w:hAnsi="DejaVu Sans" w:cs="DejaVu Sans"/>
                <w:color w:val="000000"/>
                <w:sz w:val="18"/>
                <w:szCs w:val="18"/>
              </w:rPr>
              <w:t>Appendix C &amp; D</w:t>
            </w:r>
          </w:p>
        </w:tc>
      </w:tr>
      <w:tr w:rsidR="00E75CFA" w14:paraId="3558413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7AD063"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6A991EC2" w14:textId="77777777" w:rsidR="00E75CFA" w:rsidRDefault="00F5230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F3DEC8B" w14:textId="77777777" w:rsidR="00E75CFA" w:rsidRDefault="00F5230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5A851D5"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6ED7D82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CA4627"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0BF20CFB" w14:textId="77777777" w:rsidR="00E75CFA" w:rsidRDefault="00F5230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FE89F3F" w14:textId="77777777" w:rsidR="00E75CFA" w:rsidRDefault="00F5230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A321836"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7F6693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8B8EC1" w14:textId="77777777" w:rsidR="00E75CFA" w:rsidRDefault="00F5230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9F06C70" w14:textId="77777777" w:rsidR="00E75CFA" w:rsidRDefault="00F5230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77CD4DD" w14:textId="77777777" w:rsidR="00E75CFA" w:rsidRDefault="00F5230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AFEE366" w14:textId="5DE4056B" w:rsidR="00E75CFA" w:rsidRDefault="00EE7D23">
            <w:pPr>
              <w:spacing w:before="100" w:after="100"/>
              <w:ind w:left="100" w:right="100"/>
              <w:jc w:val="center"/>
            </w:pPr>
            <w:r>
              <w:rPr>
                <w:rFonts w:ascii="DejaVu Sans" w:eastAsia="DejaVu Sans" w:hAnsi="DejaVu Sans" w:cs="DejaVu Sans"/>
                <w:color w:val="000000"/>
                <w:sz w:val="18"/>
                <w:szCs w:val="18"/>
              </w:rPr>
              <w:t>10-11</w:t>
            </w:r>
          </w:p>
        </w:tc>
      </w:tr>
      <w:tr w:rsidR="00E75CFA" w14:paraId="12C044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47A215" w14:textId="77777777" w:rsidR="00E75CFA" w:rsidRDefault="00F5230B">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021C563" w14:textId="77777777" w:rsidR="00E75CFA" w:rsidRDefault="00F5230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A9E44EE" w14:textId="77777777" w:rsidR="00E75CFA" w:rsidRDefault="00F5230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4C70964" w14:textId="1FA1DAE6" w:rsidR="00E75CFA" w:rsidRDefault="00EE7D23">
            <w:pPr>
              <w:spacing w:before="100" w:after="100"/>
              <w:ind w:left="100" w:right="100"/>
              <w:jc w:val="center"/>
            </w:pPr>
            <w:r>
              <w:rPr>
                <w:rFonts w:ascii="DejaVu Sans" w:eastAsia="DejaVu Sans" w:hAnsi="DejaVu Sans" w:cs="DejaVu Sans"/>
                <w:color w:val="000000"/>
                <w:sz w:val="18"/>
                <w:szCs w:val="18"/>
              </w:rPr>
              <w:t>NA</w:t>
            </w:r>
          </w:p>
        </w:tc>
      </w:tr>
      <w:tr w:rsidR="00E75CFA" w14:paraId="70D60AD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14AAC6" w14:textId="77777777" w:rsidR="00E75CFA" w:rsidRDefault="00F5230B">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34E85E2C"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51719BB8"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6FC49A" w14:textId="77777777" w:rsidR="00E75CFA" w:rsidRDefault="00E75CFA">
            <w:pPr>
              <w:spacing w:before="100" w:after="100"/>
              <w:ind w:left="100" w:right="100"/>
              <w:jc w:val="center"/>
            </w:pPr>
          </w:p>
        </w:tc>
      </w:tr>
      <w:tr w:rsidR="00E75CFA" w14:paraId="09CADE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6B5543" w14:textId="77777777" w:rsidR="00E75CFA" w:rsidRDefault="00F5230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6B2E625" w14:textId="77777777" w:rsidR="00E75CFA" w:rsidRDefault="00F5230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8340E7B" w14:textId="77777777" w:rsidR="00E75CFA" w:rsidRDefault="00F5230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01C53E1" w14:textId="6C5B363B" w:rsidR="00E75CFA" w:rsidRDefault="00EE7D23">
            <w:pPr>
              <w:spacing w:before="100" w:after="100"/>
              <w:ind w:left="100" w:right="100"/>
              <w:jc w:val="center"/>
            </w:pPr>
            <w:r>
              <w:rPr>
                <w:rFonts w:ascii="DejaVu Sans" w:eastAsia="DejaVu Sans" w:hAnsi="DejaVu Sans" w:cs="DejaVu Sans"/>
                <w:color w:val="000000"/>
                <w:sz w:val="18"/>
                <w:szCs w:val="18"/>
              </w:rPr>
              <w:t>8-9</w:t>
            </w:r>
          </w:p>
        </w:tc>
      </w:tr>
      <w:tr w:rsidR="00E75CFA" w14:paraId="49808D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CEF59C"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0CB1476E" w14:textId="77777777" w:rsidR="00E75CFA" w:rsidRDefault="00F5230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80DEDB4" w14:textId="77777777" w:rsidR="00E75CFA" w:rsidRDefault="00F5230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964C259" w14:textId="242E8594" w:rsidR="00E75CFA" w:rsidRDefault="00EE7D23">
            <w:pPr>
              <w:spacing w:before="100" w:after="100"/>
              <w:ind w:left="100" w:right="100"/>
              <w:jc w:val="center"/>
            </w:pPr>
            <w:r>
              <w:rPr>
                <w:rFonts w:ascii="DejaVu Sans" w:eastAsia="DejaVu Sans" w:hAnsi="DejaVu Sans" w:cs="DejaVu Sans"/>
                <w:color w:val="000000"/>
                <w:sz w:val="18"/>
                <w:szCs w:val="18"/>
              </w:rPr>
              <w:t>8-9</w:t>
            </w:r>
          </w:p>
        </w:tc>
      </w:tr>
      <w:tr w:rsidR="00E75CFA" w14:paraId="22F573A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BD5D51" w14:textId="77777777" w:rsidR="00E75CFA" w:rsidRDefault="00F5230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2B1CF67" w14:textId="77777777" w:rsidR="00E75CFA" w:rsidRDefault="00F5230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A6EA099" w14:textId="77777777" w:rsidR="00E75CFA" w:rsidRDefault="00F5230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113E2EC" w14:textId="0D88EE4D" w:rsidR="00E75CFA" w:rsidRDefault="00EE7D23">
            <w:pPr>
              <w:spacing w:before="100" w:after="100"/>
              <w:ind w:left="100" w:right="100"/>
              <w:jc w:val="center"/>
            </w:pPr>
            <w:r>
              <w:rPr>
                <w:rFonts w:ascii="DejaVu Sans" w:eastAsia="DejaVu Sans" w:hAnsi="DejaVu Sans" w:cs="DejaVu Sans"/>
                <w:color w:val="000000"/>
                <w:sz w:val="18"/>
                <w:szCs w:val="18"/>
              </w:rPr>
              <w:t>10</w:t>
            </w:r>
            <w:r w:rsidR="0047579E">
              <w:rPr>
                <w:rFonts w:ascii="DejaVu Sans" w:eastAsia="DejaVu Sans" w:hAnsi="DejaVu Sans" w:cs="DejaVu Sans"/>
                <w:color w:val="000000"/>
                <w:sz w:val="18"/>
                <w:szCs w:val="18"/>
              </w:rPr>
              <w:t>-11</w:t>
            </w:r>
          </w:p>
        </w:tc>
      </w:tr>
      <w:tr w:rsidR="00E75CFA" w14:paraId="624D07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632B62" w14:textId="77777777" w:rsidR="00E75CFA" w:rsidRDefault="00F5230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084144A" w14:textId="77777777" w:rsidR="00E75CFA" w:rsidRDefault="00F5230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60B0B84" w14:textId="77777777" w:rsidR="00E75CFA" w:rsidRDefault="00F5230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0C57601"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0E93EB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1C7BC4" w14:textId="77777777" w:rsidR="00E75CFA" w:rsidRDefault="00F5230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FC4F3A9" w14:textId="77777777" w:rsidR="00E75CFA" w:rsidRDefault="00F5230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1C44B9F" w14:textId="77777777" w:rsidR="00E75CFA" w:rsidRDefault="00F5230B">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295F990" w14:textId="4C4FED32" w:rsidR="00E75CFA" w:rsidRDefault="00F5230B">
            <w:pPr>
              <w:spacing w:before="100" w:after="100"/>
              <w:ind w:left="100" w:right="100"/>
              <w:jc w:val="center"/>
            </w:pPr>
            <w:r>
              <w:rPr>
                <w:rFonts w:ascii="DejaVu Sans" w:eastAsia="DejaVu Sans" w:hAnsi="DejaVu Sans" w:cs="DejaVu Sans"/>
                <w:color w:val="000000"/>
                <w:sz w:val="18"/>
                <w:szCs w:val="18"/>
              </w:rPr>
              <w:t>Appendix</w:t>
            </w:r>
            <w:r w:rsidR="00EE7D23">
              <w:rPr>
                <w:rFonts w:ascii="DejaVu Sans" w:eastAsia="DejaVu Sans" w:hAnsi="DejaVu Sans" w:cs="DejaVu Sans"/>
                <w:color w:val="000000"/>
                <w:sz w:val="18"/>
                <w:szCs w:val="18"/>
              </w:rPr>
              <w:t xml:space="preserve"> </w:t>
            </w:r>
            <w:r w:rsidR="0047579E">
              <w:rPr>
                <w:rFonts w:ascii="DejaVu Sans" w:eastAsia="DejaVu Sans" w:hAnsi="DejaVu Sans" w:cs="DejaVu Sans"/>
                <w:color w:val="000000"/>
                <w:sz w:val="18"/>
                <w:szCs w:val="18"/>
              </w:rPr>
              <w:t>C</w:t>
            </w:r>
            <w:r w:rsidR="00EE7D23">
              <w:rPr>
                <w:rFonts w:ascii="DejaVu Sans" w:eastAsia="DejaVu Sans" w:hAnsi="DejaVu Sans" w:cs="DejaVu Sans"/>
                <w:color w:val="000000"/>
                <w:sz w:val="18"/>
                <w:szCs w:val="18"/>
              </w:rPr>
              <w:t xml:space="preserve"> &amp; </w:t>
            </w:r>
            <w:r w:rsidR="0047579E">
              <w:rPr>
                <w:rFonts w:ascii="DejaVu Sans" w:eastAsia="DejaVu Sans" w:hAnsi="DejaVu Sans" w:cs="DejaVu Sans"/>
                <w:color w:val="000000"/>
                <w:sz w:val="18"/>
                <w:szCs w:val="18"/>
              </w:rPr>
              <w:t>D</w:t>
            </w:r>
          </w:p>
        </w:tc>
      </w:tr>
      <w:tr w:rsidR="00E75CFA" w14:paraId="4DBC1E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B492DF" w14:textId="77777777" w:rsidR="00E75CFA" w:rsidRDefault="00F5230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9735DB0" w14:textId="77777777" w:rsidR="00E75CFA" w:rsidRDefault="00F5230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9DDF943" w14:textId="77777777" w:rsidR="00E75CFA" w:rsidRDefault="00F5230B">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3B04E63" w14:textId="5580CE89" w:rsidR="00E75CFA" w:rsidRDefault="00F5230B">
            <w:pPr>
              <w:spacing w:before="100" w:after="100"/>
              <w:ind w:left="100" w:right="100"/>
              <w:jc w:val="center"/>
            </w:pPr>
            <w:r>
              <w:rPr>
                <w:rFonts w:ascii="DejaVu Sans" w:eastAsia="DejaVu Sans" w:hAnsi="DejaVu Sans" w:cs="DejaVu Sans"/>
                <w:color w:val="000000"/>
                <w:sz w:val="18"/>
                <w:szCs w:val="18"/>
              </w:rPr>
              <w:t>Appendix</w:t>
            </w:r>
            <w:r w:rsidR="00EE7D23">
              <w:rPr>
                <w:rFonts w:ascii="DejaVu Sans" w:eastAsia="DejaVu Sans" w:hAnsi="DejaVu Sans" w:cs="DejaVu Sans"/>
                <w:color w:val="000000"/>
                <w:sz w:val="18"/>
                <w:szCs w:val="18"/>
              </w:rPr>
              <w:t xml:space="preserve"> </w:t>
            </w:r>
            <w:r w:rsidR="0047579E">
              <w:rPr>
                <w:rFonts w:ascii="DejaVu Sans" w:eastAsia="DejaVu Sans" w:hAnsi="DejaVu Sans" w:cs="DejaVu Sans"/>
                <w:color w:val="000000"/>
                <w:sz w:val="18"/>
                <w:szCs w:val="18"/>
              </w:rPr>
              <w:t>C</w:t>
            </w:r>
            <w:r w:rsidR="00EE7D23">
              <w:rPr>
                <w:rFonts w:ascii="DejaVu Sans" w:eastAsia="DejaVu Sans" w:hAnsi="DejaVu Sans" w:cs="DejaVu Sans"/>
                <w:color w:val="000000"/>
                <w:sz w:val="18"/>
                <w:szCs w:val="18"/>
              </w:rPr>
              <w:t xml:space="preserve"> &amp; </w:t>
            </w:r>
            <w:r w:rsidR="0047579E">
              <w:rPr>
                <w:rFonts w:ascii="DejaVu Sans" w:eastAsia="DejaVu Sans" w:hAnsi="DejaVu Sans" w:cs="DejaVu Sans"/>
                <w:color w:val="000000"/>
                <w:sz w:val="18"/>
                <w:szCs w:val="18"/>
              </w:rPr>
              <w:t>D</w:t>
            </w:r>
          </w:p>
        </w:tc>
      </w:tr>
      <w:tr w:rsidR="00E75CFA" w14:paraId="0EFCB63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D7F7E3"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2C4D8C0B" w14:textId="77777777" w:rsidR="00E75CFA" w:rsidRDefault="00F5230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6024DE6" w14:textId="77777777" w:rsidR="00E75CFA" w:rsidRDefault="00F5230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1734A79" w14:textId="2AF3121C" w:rsidR="00E75CFA" w:rsidRDefault="00F5230B">
            <w:pPr>
              <w:spacing w:before="100" w:after="100"/>
              <w:ind w:left="100" w:right="100"/>
              <w:jc w:val="center"/>
            </w:pPr>
            <w:r>
              <w:rPr>
                <w:rFonts w:ascii="DejaVu Sans" w:eastAsia="DejaVu Sans" w:hAnsi="DejaVu Sans" w:cs="DejaVu Sans"/>
                <w:color w:val="000000"/>
                <w:sz w:val="18"/>
                <w:szCs w:val="18"/>
              </w:rPr>
              <w:t>Appendix</w:t>
            </w:r>
            <w:r w:rsidR="00EE7D23">
              <w:rPr>
                <w:rFonts w:ascii="DejaVu Sans" w:eastAsia="DejaVu Sans" w:hAnsi="DejaVu Sans" w:cs="DejaVu Sans"/>
                <w:color w:val="000000"/>
                <w:sz w:val="18"/>
                <w:szCs w:val="18"/>
              </w:rPr>
              <w:t xml:space="preserve"> </w:t>
            </w:r>
            <w:r w:rsidR="0047579E">
              <w:rPr>
                <w:rFonts w:ascii="DejaVu Sans" w:eastAsia="DejaVu Sans" w:hAnsi="DejaVu Sans" w:cs="DejaVu Sans"/>
                <w:color w:val="000000"/>
                <w:sz w:val="18"/>
                <w:szCs w:val="18"/>
              </w:rPr>
              <w:t>C</w:t>
            </w:r>
            <w:r w:rsidR="00EE7D23">
              <w:rPr>
                <w:rFonts w:ascii="DejaVu Sans" w:eastAsia="DejaVu Sans" w:hAnsi="DejaVu Sans" w:cs="DejaVu Sans"/>
                <w:color w:val="000000"/>
                <w:sz w:val="18"/>
                <w:szCs w:val="18"/>
              </w:rPr>
              <w:t xml:space="preserve"> &amp; </w:t>
            </w:r>
            <w:r w:rsidR="0047579E">
              <w:rPr>
                <w:rFonts w:ascii="DejaVu Sans" w:eastAsia="DejaVu Sans" w:hAnsi="DejaVu Sans" w:cs="DejaVu Sans"/>
                <w:color w:val="000000"/>
                <w:sz w:val="18"/>
                <w:szCs w:val="18"/>
              </w:rPr>
              <w:t>D</w:t>
            </w:r>
          </w:p>
        </w:tc>
      </w:tr>
      <w:tr w:rsidR="00E75CFA" w14:paraId="2A151C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E7F112"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5017E7C6" w14:textId="77777777" w:rsidR="00E75CFA" w:rsidRDefault="00F5230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0238586" w14:textId="77777777" w:rsidR="00E75CFA" w:rsidRDefault="00F5230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DC6436B"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341B54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6EA1F9E"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5ECBABBD" w14:textId="77777777" w:rsidR="00E75CFA" w:rsidRDefault="00F5230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6886C78" w14:textId="77777777" w:rsidR="00E75CFA" w:rsidRDefault="00F5230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AB60644"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7BFCEC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7C8E65" w14:textId="77777777" w:rsidR="00E75CFA" w:rsidRDefault="00F5230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06F7C6E" w14:textId="77777777" w:rsidR="00E75CFA" w:rsidRDefault="00F5230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005433A" w14:textId="77777777" w:rsidR="00E75CFA" w:rsidRDefault="00F5230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4F0FBEA"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657903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0D399E" w14:textId="77777777" w:rsidR="00E75CFA" w:rsidRDefault="00F5230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3683771" w14:textId="77777777" w:rsidR="00E75CFA" w:rsidRDefault="00F5230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023CA1C" w14:textId="77777777" w:rsidR="00E75CFA" w:rsidRDefault="00F5230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80D68C4" w14:textId="0BE61BCA" w:rsidR="00E75CFA" w:rsidRDefault="0047579E">
            <w:pPr>
              <w:spacing w:before="100" w:after="100"/>
              <w:ind w:left="100" w:right="100"/>
              <w:jc w:val="center"/>
            </w:pPr>
            <w:r>
              <w:rPr>
                <w:rFonts w:ascii="DejaVu Sans" w:eastAsia="DejaVu Sans" w:hAnsi="DejaVu Sans" w:cs="DejaVu Sans"/>
                <w:color w:val="000000"/>
                <w:sz w:val="18"/>
                <w:szCs w:val="18"/>
              </w:rPr>
              <w:t>28-33</w:t>
            </w:r>
          </w:p>
        </w:tc>
      </w:tr>
      <w:tr w:rsidR="00E75CFA" w14:paraId="7EF47F8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942FE1" w14:textId="77777777" w:rsidR="00E75CFA" w:rsidRDefault="00F5230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5FDCB77"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34737078"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AE7612" w14:textId="77777777" w:rsidR="00E75CFA" w:rsidRDefault="00E75CFA">
            <w:pPr>
              <w:spacing w:before="100" w:after="100"/>
              <w:ind w:left="100" w:right="100"/>
              <w:jc w:val="center"/>
            </w:pPr>
          </w:p>
        </w:tc>
      </w:tr>
      <w:tr w:rsidR="00E75CFA" w14:paraId="135560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CC7872" w14:textId="77777777" w:rsidR="00E75CFA" w:rsidRDefault="00F5230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3355534" w14:textId="77777777" w:rsidR="00E75CFA" w:rsidRDefault="00F5230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01270AD" w14:textId="77777777" w:rsidR="00E75CFA" w:rsidRDefault="00F5230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E796CF1" w14:textId="7CBDC78F" w:rsidR="00E75CFA" w:rsidRDefault="000F0EAE">
            <w:pPr>
              <w:spacing w:before="100" w:after="100"/>
              <w:ind w:left="100" w:right="100"/>
              <w:jc w:val="center"/>
            </w:pPr>
            <w:r>
              <w:rPr>
                <w:rFonts w:ascii="DejaVu Sans" w:eastAsia="DejaVu Sans" w:hAnsi="DejaVu Sans" w:cs="DejaVu Sans"/>
                <w:color w:val="000000"/>
                <w:sz w:val="18"/>
                <w:szCs w:val="18"/>
              </w:rPr>
              <w:t>11</w:t>
            </w:r>
            <w:r w:rsidR="00F5230B">
              <w:rPr>
                <w:rFonts w:ascii="DejaVu Sans" w:eastAsia="DejaVu Sans" w:hAnsi="DejaVu Sans" w:cs="DejaVu Sans"/>
                <w:color w:val="000000"/>
                <w:sz w:val="18"/>
                <w:szCs w:val="18"/>
              </w:rPr>
              <w:t>-2</w:t>
            </w:r>
            <w:r>
              <w:rPr>
                <w:rFonts w:ascii="DejaVu Sans" w:eastAsia="DejaVu Sans" w:hAnsi="DejaVu Sans" w:cs="DejaVu Sans"/>
                <w:color w:val="000000"/>
                <w:sz w:val="18"/>
                <w:szCs w:val="18"/>
              </w:rPr>
              <w:t>3</w:t>
            </w:r>
          </w:p>
        </w:tc>
      </w:tr>
      <w:tr w:rsidR="00E75CFA" w14:paraId="1F050B5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60E746"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199552AE" w14:textId="77777777" w:rsidR="00E75CFA" w:rsidRDefault="00F5230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091A66B" w14:textId="77777777" w:rsidR="00E75CFA" w:rsidRDefault="00F5230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EAA1C1B" w14:textId="4AE67606" w:rsidR="00E75CFA" w:rsidRDefault="0047579E">
            <w:pPr>
              <w:spacing w:before="100" w:after="100"/>
              <w:ind w:left="100" w:right="100"/>
              <w:jc w:val="center"/>
            </w:pPr>
            <w:r>
              <w:rPr>
                <w:rFonts w:ascii="DejaVu Sans" w:eastAsia="DejaVu Sans" w:hAnsi="DejaVu Sans" w:cs="DejaVu Sans"/>
                <w:color w:val="000000"/>
                <w:sz w:val="18"/>
                <w:szCs w:val="18"/>
              </w:rPr>
              <w:t>3</w:t>
            </w:r>
            <w:r w:rsidR="000F0EAE">
              <w:rPr>
                <w:rFonts w:ascii="DejaVu Sans" w:eastAsia="DejaVu Sans" w:hAnsi="DejaVu Sans" w:cs="DejaVu Sans"/>
                <w:color w:val="000000"/>
                <w:sz w:val="18"/>
                <w:szCs w:val="18"/>
              </w:rPr>
              <w:t>3</w:t>
            </w:r>
            <w:r w:rsidR="00F5230B">
              <w:rPr>
                <w:rFonts w:ascii="DejaVu Sans" w:eastAsia="DejaVu Sans" w:hAnsi="DejaVu Sans" w:cs="DejaVu Sans"/>
                <w:color w:val="000000"/>
                <w:sz w:val="18"/>
                <w:szCs w:val="18"/>
              </w:rPr>
              <w:t>-</w:t>
            </w:r>
            <w:r w:rsidR="000F0EAE">
              <w:rPr>
                <w:rFonts w:ascii="DejaVu Sans" w:eastAsia="DejaVu Sans" w:hAnsi="DejaVu Sans" w:cs="DejaVu Sans"/>
                <w:color w:val="000000"/>
                <w:sz w:val="18"/>
                <w:szCs w:val="18"/>
              </w:rPr>
              <w:t>3</w:t>
            </w:r>
            <w:r>
              <w:rPr>
                <w:rFonts w:ascii="DejaVu Sans" w:eastAsia="DejaVu Sans" w:hAnsi="DejaVu Sans" w:cs="DejaVu Sans"/>
                <w:color w:val="000000"/>
                <w:sz w:val="18"/>
                <w:szCs w:val="18"/>
              </w:rPr>
              <w:t>4</w:t>
            </w:r>
          </w:p>
        </w:tc>
      </w:tr>
      <w:tr w:rsidR="00E75CFA" w14:paraId="31493F8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9169D8"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28963765" w14:textId="77777777" w:rsidR="00E75CFA" w:rsidRDefault="00F5230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5D7F2D0" w14:textId="77777777" w:rsidR="00E75CFA" w:rsidRDefault="00F5230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88AD639" w14:textId="13450683"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3-34</w:t>
            </w:r>
          </w:p>
        </w:tc>
      </w:tr>
      <w:tr w:rsidR="00E75CFA" w14:paraId="2D2EE58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17947B"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3DA81C7C" w14:textId="77777777" w:rsidR="00E75CFA" w:rsidRDefault="00F5230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55986CD" w14:textId="77777777" w:rsidR="00E75CFA" w:rsidRDefault="00F5230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6956ACD" w14:textId="40F509A6" w:rsidR="00E75CFA" w:rsidRDefault="0047579E">
            <w:pPr>
              <w:spacing w:before="100" w:after="100"/>
              <w:ind w:left="100" w:right="100"/>
              <w:jc w:val="center"/>
            </w:pPr>
            <w:r>
              <w:rPr>
                <w:rFonts w:ascii="DejaVu Sans" w:eastAsia="DejaVu Sans" w:hAnsi="DejaVu Sans" w:cs="DejaVu Sans"/>
                <w:color w:val="000000"/>
                <w:sz w:val="18"/>
                <w:szCs w:val="18"/>
              </w:rPr>
              <w:t>28-34</w:t>
            </w:r>
          </w:p>
        </w:tc>
      </w:tr>
      <w:tr w:rsidR="00E75CFA" w14:paraId="5842B7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29636E" w14:textId="77777777" w:rsidR="00E75CFA" w:rsidRDefault="00F5230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7DD873E9" w14:textId="77777777" w:rsidR="00E75CFA" w:rsidRDefault="00E75CFA">
            <w:pPr>
              <w:spacing w:before="100" w:after="100"/>
              <w:ind w:left="100" w:right="100"/>
              <w:jc w:val="center"/>
            </w:pPr>
          </w:p>
        </w:tc>
        <w:tc>
          <w:tcPr>
            <w:tcW w:w="0" w:type="auto"/>
            <w:shd w:val="clear" w:color="auto" w:fill="FFFFCC"/>
            <w:tcMar>
              <w:top w:w="0" w:type="dxa"/>
              <w:left w:w="0" w:type="dxa"/>
              <w:bottom w:w="0" w:type="dxa"/>
              <w:right w:w="0" w:type="dxa"/>
            </w:tcMar>
          </w:tcPr>
          <w:p w14:paraId="73E3A2B5" w14:textId="77777777" w:rsidR="00E75CFA" w:rsidRDefault="00E75CF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EE5FDB3" w14:textId="77777777" w:rsidR="00E75CFA" w:rsidRDefault="00E75CFA">
            <w:pPr>
              <w:spacing w:before="100" w:after="100"/>
              <w:ind w:left="100" w:right="100"/>
              <w:jc w:val="center"/>
            </w:pPr>
          </w:p>
        </w:tc>
      </w:tr>
      <w:tr w:rsidR="00E75CFA" w14:paraId="5CBD23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7E3DB8" w14:textId="77777777" w:rsidR="00E75CFA" w:rsidRDefault="00F5230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012794A" w14:textId="77777777" w:rsidR="00E75CFA" w:rsidRDefault="00F5230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FC3BD43" w14:textId="77777777" w:rsidR="00E75CFA" w:rsidRDefault="00F5230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34081B8" w14:textId="352EA7DE"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4</w:t>
            </w:r>
          </w:p>
        </w:tc>
      </w:tr>
      <w:tr w:rsidR="00E75CFA" w14:paraId="55D9885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FB12B8"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610A157A" w14:textId="77777777" w:rsidR="00E75CFA" w:rsidRDefault="00F5230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AE6D418" w14:textId="77777777" w:rsidR="00E75CFA" w:rsidRDefault="00F5230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4637056" w14:textId="1E9419D8"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4</w:t>
            </w:r>
          </w:p>
        </w:tc>
      </w:tr>
      <w:tr w:rsidR="00E75CFA" w14:paraId="6E6E7F7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50E13B" w14:textId="77777777" w:rsidR="00E75CFA" w:rsidRDefault="00E75CFA">
            <w:pPr>
              <w:spacing w:before="100" w:after="100"/>
              <w:ind w:left="100" w:right="100"/>
            </w:pPr>
          </w:p>
        </w:tc>
        <w:tc>
          <w:tcPr>
            <w:tcW w:w="0" w:type="auto"/>
            <w:shd w:val="clear" w:color="auto" w:fill="FFFFFF"/>
            <w:tcMar>
              <w:top w:w="0" w:type="dxa"/>
              <w:left w:w="0" w:type="dxa"/>
              <w:bottom w:w="0" w:type="dxa"/>
              <w:right w:w="0" w:type="dxa"/>
            </w:tcMar>
          </w:tcPr>
          <w:p w14:paraId="5ADD4390" w14:textId="77777777" w:rsidR="00E75CFA" w:rsidRDefault="00F5230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575CED0" w14:textId="77777777" w:rsidR="00E75CFA" w:rsidRDefault="00F5230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38C0A28" w14:textId="77777777" w:rsidR="00E75CFA" w:rsidRDefault="00F5230B">
            <w:pPr>
              <w:spacing w:before="100" w:after="100"/>
              <w:ind w:left="100" w:right="100"/>
              <w:jc w:val="center"/>
            </w:pPr>
            <w:r>
              <w:rPr>
                <w:rFonts w:ascii="DejaVu Sans" w:eastAsia="DejaVu Sans" w:hAnsi="DejaVu Sans" w:cs="DejaVu Sans"/>
                <w:color w:val="000000"/>
                <w:sz w:val="18"/>
                <w:szCs w:val="18"/>
              </w:rPr>
              <w:t>NA</w:t>
            </w:r>
          </w:p>
        </w:tc>
      </w:tr>
      <w:tr w:rsidR="00E75CFA" w14:paraId="48D569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1CD764" w14:textId="77777777" w:rsidR="00E75CFA" w:rsidRDefault="00F5230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D7FE52F" w14:textId="77777777" w:rsidR="00E75CFA" w:rsidRDefault="00F5230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E87E4FB" w14:textId="77777777" w:rsidR="00E75CFA" w:rsidRDefault="00F5230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E687821" w14:textId="61E810B4"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4</w:t>
            </w:r>
          </w:p>
        </w:tc>
      </w:tr>
      <w:tr w:rsidR="00E75CFA" w14:paraId="7A475B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2CC4A3" w14:textId="77777777" w:rsidR="00E75CFA" w:rsidRDefault="00F5230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68066AC" w14:textId="77777777" w:rsidR="00E75CFA" w:rsidRDefault="00F5230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6EFBCF0" w14:textId="77777777" w:rsidR="00E75CFA" w:rsidRDefault="00F5230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62FFE9C" w14:textId="0773429F"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4</w:t>
            </w:r>
          </w:p>
        </w:tc>
      </w:tr>
      <w:tr w:rsidR="00E75CFA" w14:paraId="57221F6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E9692C3" w14:textId="77777777" w:rsidR="00E75CFA" w:rsidRDefault="00F5230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189127E" w14:textId="77777777" w:rsidR="00E75CFA" w:rsidRDefault="00F5230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2972278" w14:textId="77777777" w:rsidR="00E75CFA" w:rsidRDefault="00F5230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B12465D" w14:textId="1577F1FC" w:rsidR="00E75CFA" w:rsidRDefault="000F0EAE">
            <w:pPr>
              <w:spacing w:before="100" w:after="100"/>
              <w:ind w:left="100" w:right="100"/>
              <w:jc w:val="center"/>
            </w:pPr>
            <w:r>
              <w:rPr>
                <w:rFonts w:ascii="DejaVu Sans" w:eastAsia="DejaVu Sans" w:hAnsi="DejaVu Sans" w:cs="DejaVu Sans"/>
                <w:color w:val="000000"/>
                <w:sz w:val="18"/>
                <w:szCs w:val="18"/>
              </w:rPr>
              <w:t>3</w:t>
            </w:r>
            <w:r w:rsidR="0047579E">
              <w:rPr>
                <w:rFonts w:ascii="DejaVu Sans" w:eastAsia="DejaVu Sans" w:hAnsi="DejaVu Sans" w:cs="DejaVu Sans"/>
                <w:color w:val="000000"/>
                <w:sz w:val="18"/>
                <w:szCs w:val="18"/>
              </w:rPr>
              <w:t>4</w:t>
            </w:r>
          </w:p>
        </w:tc>
      </w:tr>
    </w:tbl>
    <w:p w14:paraId="531C5091" w14:textId="77777777" w:rsidR="00E75CFA" w:rsidRDefault="00F5230B">
      <w:pPr>
        <w:pStyle w:val="FirstParagraph"/>
      </w:pPr>
      <w:r>
        <w:t> </w:t>
      </w:r>
    </w:p>
    <w:p w14:paraId="004BBED2" w14:textId="77777777" w:rsidR="00E75CFA" w:rsidRDefault="00F5230B">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0"/>
    </w:p>
    <w:sectPr w:rsidR="00E75CF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88B43" w14:textId="77777777" w:rsidR="00C71855" w:rsidRDefault="00C71855">
      <w:pPr>
        <w:spacing w:after="0"/>
      </w:pPr>
      <w:r>
        <w:separator/>
      </w:r>
    </w:p>
  </w:endnote>
  <w:endnote w:type="continuationSeparator" w:id="0">
    <w:p w14:paraId="539AC221" w14:textId="77777777" w:rsidR="00C71855" w:rsidRDefault="00C718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46050E52" w14:textId="77777777" w:rsidR="00FC37A3" w:rsidRDefault="00F523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03459E" w14:textId="77777777" w:rsidR="00FC37A3" w:rsidRDefault="00C71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2EAB3" w14:textId="77777777" w:rsidR="00C71855" w:rsidRDefault="00C71855">
      <w:r>
        <w:separator/>
      </w:r>
    </w:p>
  </w:footnote>
  <w:footnote w:type="continuationSeparator" w:id="0">
    <w:p w14:paraId="3D503A90" w14:textId="77777777" w:rsidR="00C71855" w:rsidRDefault="00C718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D62A2A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CFA"/>
    <w:rsid w:val="000F0EAE"/>
    <w:rsid w:val="0047579E"/>
    <w:rsid w:val="00C71855"/>
    <w:rsid w:val="00E75CFA"/>
    <w:rsid w:val="00EE7D23"/>
    <w:rsid w:val="00F5230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CBD2D"/>
  <w15:docId w15:val="{078DFF0E-C9C8-408C-8B52-5004671C5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4</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Muhammad Zulfakhar Zubir</cp:lastModifiedBy>
  <cp:revision>3</cp:revision>
  <dcterms:created xsi:type="dcterms:W3CDTF">2023-08-16T05:05:00Z</dcterms:created>
  <dcterms:modified xsi:type="dcterms:W3CDTF">2024-07-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